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ata set GBSG-2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ode-positiv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ent = recurrence or deat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t = hormone treatmen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pos = number of positive node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= tumor siz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 = progesterone recepto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r = estrogen recepto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rad = histological grad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agetr = age covariate: untransformed,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ransformed as age + |age-50|</w:t>
      </w:r>
      <w:r>
        <w:rPr>
          <w:rFonts w:cs="Courier New" w:ascii="Courier New" w:hAnsi="Courier New"/>
          <w:sz w:val="18"/>
          <w:szCs w:val="18"/>
          <w:vertAlign w:val="superscript"/>
        </w:rPr>
        <w:t>1.5</w:t>
      </w:r>
      <w:r>
        <w:rPr>
          <w:rFonts w:cs="Courier New" w:ascii="Courier New" w:hAnsi="Courier New"/>
          <w:sz w:val="18"/>
          <w:szCs w:val="18"/>
        </w:rPr>
        <w:t>, and transfromed as age+|age-50|</w:t>
      </w:r>
      <w:r>
        <w:rPr>
          <w:rFonts w:cs="Courier New" w:ascii="Courier New" w:hAnsi="Courier New"/>
          <w:sz w:val="18"/>
          <w:szCs w:val="18"/>
          <w:vertAlign w:val="superscript"/>
        </w:rPr>
        <w:t>1.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ummary of outpu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tbl>
      <w:tblPr>
        <w:tblW w:w="8096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778"/>
        <w:gridCol w:w="1779"/>
        <w:gridCol w:w="1623"/>
        <w:gridCol w:w="1916"/>
      </w:tblGrid>
      <w:tr>
        <w:trPr>
          <w:trHeight w:val="615" w:hRule="atLeast"/>
        </w:trPr>
        <w:tc>
          <w:tcPr>
            <w:tcW w:w="27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BSG-2 data set</w:t>
            </w:r>
          </w:p>
        </w:tc>
        <w:tc>
          <w:tcPr>
            <w:tcW w:w="17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transform</w:t>
            </w:r>
          </w:p>
        </w:tc>
        <w:tc>
          <w:tcPr>
            <w:tcW w:w="162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+|age-50|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5</w:t>
            </w:r>
          </w:p>
        </w:tc>
        <w:tc>
          <w:tcPr>
            <w:tcW w:w="19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+|age-50|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.8</w:t>
            </w:r>
          </w:p>
        </w:tc>
      </w:tr>
      <w:tr>
        <w:trPr>
          <w:trHeight w:val="476" w:hRule="atLeast"/>
        </w:trPr>
        <w:tc>
          <w:tcPr>
            <w:tcW w:w="2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 for Age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1</w:t>
            </w:r>
          </w:p>
        </w:tc>
        <w:tc>
          <w:tcPr>
            <w:tcW w:w="16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4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2</w:t>
            </w:r>
          </w:p>
        </w:tc>
      </w:tr>
      <w:tr>
        <w:trPr>
          <w:trHeight w:val="470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 of Hazard ratio for Ag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0.019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470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 Chisq for Age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4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9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0</w:t>
            </w:r>
          </w:p>
        </w:tc>
      </w:tr>
      <w:tr>
        <w:trPr>
          <w:trHeight w:val="470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 p-value for Ag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006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6</w:t>
            </w:r>
          </w:p>
        </w:tc>
      </w:tr>
      <w:tr>
        <w:trPr>
          <w:trHeight w:val="643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PH for Age: rho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0.0459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0</w:t>
            </w:r>
          </w:p>
        </w:tc>
      </w:tr>
      <w:tr>
        <w:trPr>
          <w:trHeight w:val="652" w:hRule="atLeast"/>
        </w:trPr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PH for Age: chisq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18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0.581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9</w:t>
            </w:r>
          </w:p>
        </w:tc>
      </w:tr>
      <w:tr>
        <w:trPr>
          <w:trHeight w:val="621" w:hRule="atLeast"/>
        </w:trPr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PH model Rsquare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5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2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</w:tr>
      <w:tr>
        <w:trPr>
          <w:trHeight w:val="642" w:hRule="atLeast"/>
        </w:trPr>
        <w:tc>
          <w:tcPr>
            <w:tcW w:w="27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 PH model Likelihood ratio test</w:t>
            </w:r>
          </w:p>
        </w:tc>
        <w:tc>
          <w:tcPr>
            <w:tcW w:w="17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</w:t>
            </w:r>
          </w:p>
        </w:tc>
        <w:tc>
          <w:tcPr>
            <w:tcW w:w="16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9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</w:tr>
    </w:tbl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eading1"/>
        <w:rPr/>
      </w:pPr>
      <w:r>
        <w:rPr/>
        <w:t>No transfor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ht + agetr + sizetr + grad + npos + pr + er, data = m, na.action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n= 68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ht -0.321137     0.725 0.128655 -2.4961 1.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agetr  0.000625     1.001 0.006260  0.0998 9.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sizetr  0.007429     1.007 0.003922  1.8943 5.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grad  0.283062     1.327 0.105823  2.6749 7.5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npos  0.050210     1.051 0.007403  6.7826 1.2e-01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-0.002306     0.998 0.000578 -3.9908 6.6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0.000173     1.000 0.000444  0.3886 7.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ht     0.725      1.379     0.564     0.9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etr     1.001      0.999     0.988     1.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    1.007      0.993     1.000     1.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rad     1.327      0.753     1.079     1.6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pos     1.051      0.951     1.036     1.06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    0.998      1.002     0.997     0.9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   1.000      1.000     0.999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35   (max possible= 0.995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99.7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113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118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sizetr) + s(agetr) + s(npos) + s(er) + offset(log(newtime)), family = poisson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subset = m$futime &gt; 71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164064 -0.9404463 -0.5607838 0.9232704 3.434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1001.316 on 671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864.2169 on 655.1599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sizetr)  1     3.0    7.37798 0.060707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3.0   31.74542 0.0000006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8   22.07435 0.0000505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s(er)  1     3.0   14.05065 0.0028382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 xml:space="preserve">rho  chisq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ht -0.0193  0.112 0.73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etr  0.1308  6.118 0.01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-0.0263  0.208 0.648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rad -0.1015  2.698 0.1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pos  0.0680  0.783 0.376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 0.0585  1.313 0.251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0.0287  0.277 0.598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OBAL      NA 15.496 0.03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eading1"/>
        <w:rPr/>
      </w:pPr>
      <w:r>
        <w:rPr/>
        <w:t>m$agetr &lt;- m$age + (abs(m$age-50))^1.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ht + agetr + sizetr + grad + npos + pr + er, data = m, na.action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n= 68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ht -0.3551692     0.701 0.127513 -2.785 5.3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agetr  0.0039697     1.004 0.001687  2.353 1.9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sizetr  0.0080577     1.008 0.003923  2.054 4.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grad  0.2675780     1.307 0.105531  2.536 1.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npos  0.0485281     1.050 0.007404  6.554 5.6e-01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-0.0022557     0.998 0.000576 -3.918 8.9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-0.0000882     1.000 0.000449 -0.196 8.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ht     0.701      1.426     0.546     0.9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etr     1.004      0.996     1.001     1.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    1.008      0.992     1.000     1.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rad     1.307      0.765     1.063     1.6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pos     1.050      0.953     1.035     1.0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    0.998      1.002     0.997     0.9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   1.000      1.000     0.999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42   (max possible= 0.995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105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120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125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sizetr) + s(agetr) + s(npos) + s(er) + offset(log(newtime)), family = poisson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subset = m$futime &gt; 71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039956 -0.9355048 -0.5681397 0.9666989 3.4009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1003.182 on 671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878.226 on 655.1862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sizetr)  1     3.0    6.97989 0.072403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3.0    9.29372 0.0256062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8   21.49427 0.000066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s(er)  1     3.0   15.30484 0.0015739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 xml:space="preserve">rho     chisq      p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ht -0.000126 4.91e-006 0.998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agetr  0.045931 5.81e-001 0.445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sizetr -0.017476 9.10e-002 0.763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grad -0.116010 3.49e+000 0.061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npos  0.073860 9.10e-001 0.34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pr  0.046798 8.37e-001 0.36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er  0.054497 1.04e+000 0.308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GLOBAL        NA 9.86e+000 0.196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Heading1"/>
        <w:rPr/>
      </w:pPr>
      <w:r>
        <w:rPr/>
        <w:t>m$agetr &lt;- m$age + (abs(m$age-50))^1.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ht + agetr + sizetr + grad + npos + pr + er, data = m, na.action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n= 68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ht -0.3495484     0.705 0.127193 -2.748 6.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agetr  0.0018579     1.002 0.000722  2.573 1.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sizetr  0.0082219     1.008 0.003916  2.099 3.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grad  0.2625604     1.300 0.105495  2.489 1.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>npos  0.0482711     1.049 0.007419  6.506 7.7e-01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-0.0022648     0.998 0.000576 -3.932 8.4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-0.0000833     1.000 0.000446 -0.187 8.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ht     0.705      1.418     0.549     0.9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etr     1.002      0.998     1.000     1.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    1.008      0.992     1.001     1.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rad     1.300      0.769     1.057     1.5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pos     1.049      0.953     1.034     1.0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    0.998      1.002     0.997     0.9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   1.000      1.000     0.999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43   (max possible= 0.995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106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121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126  on 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sizetr) + s(agetr) + s(npos) + s(er) + offset(log(newtime)), family = poisson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subset = m$futime &gt; 71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06772 -0.9404597 -0.5806465 0.9534044 3.4210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1003.707 on 671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877.9794 on 655.183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6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sizetr)  1     3.0    7.04215 0.0704044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3.0    8.69795 0.0336042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8   21.70359 0.00006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s(er)  1     3.0   15.74656 0.001277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rho    chisq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ht  0.00128 0.000505 0.982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agetr  0.02401 0.168804 0.68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izetr -0.01885 0.105370 0.745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rad -0.11504 3.424602 0.064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npos  0.07702 0.988926 0.32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pr  0.04534 0.786643 0.375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er  0.06095 1.300293 0.254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OBAL       NA 9.438639 0.222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footerReference w:type="default" r:id="rId2"/>
      <w:type w:val="nextPage"/>
      <w:pgSz w:w="12240" w:h="15840"/>
      <w:pgMar w:left="1800" w:right="1800" w:gutter="0" w:header="0" w:top="2016" w:footer="1296" w:bottom="20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Additional file: output GBSG-2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u w:val="singl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9T02:30:00Z</dcterms:created>
  <dc:creator>vincent vinh-hung</dc:creator>
  <dc:description/>
  <cp:keywords/>
  <dc:language>en-US</dc:language>
  <cp:lastModifiedBy>vincent vinh-hung</cp:lastModifiedBy>
  <dcterms:modified xsi:type="dcterms:W3CDTF">2005-08-19T03:19:00Z</dcterms:modified>
  <cp:revision>17</cp:revision>
  <dc:subject/>
  <dc:title/>
</cp:coreProperties>
</file>